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9418F" w14:textId="4BC4E40E" w:rsidR="00415D3A" w:rsidRDefault="00106627" w:rsidP="00415D3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06627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415D3A">
        <w:rPr>
          <w:rFonts w:ascii="Times New Roman" w:hAnsi="Times New Roman" w:cs="Times New Roman"/>
          <w:b/>
          <w:sz w:val="24"/>
          <w:szCs w:val="24"/>
        </w:rPr>
        <w:t>. Primers used in this study.</w:t>
      </w:r>
    </w:p>
    <w:tbl>
      <w:tblPr>
        <w:tblStyle w:val="a3"/>
        <w:tblW w:w="915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6888"/>
      </w:tblGrid>
      <w:tr w:rsidR="00B14629" w14:paraId="3CFDA5F6" w14:textId="77777777" w:rsidTr="0019170D"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52BA48" w14:textId="739817D5" w:rsidR="00B14629" w:rsidRPr="00B14629" w:rsidRDefault="00B1462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en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14FB5" w14:textId="5342B626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6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BA2B5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B14629" w14:paraId="022E5217" w14:textId="77777777" w:rsidTr="0019170D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D4B53" w14:textId="645D04CF" w:rsidR="00B14629" w:rsidRPr="00906BA3" w:rsidRDefault="00906BA3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af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4AEA6" w14:textId="1DC1224B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1</w:t>
            </w:r>
          </w:p>
        </w:tc>
        <w:tc>
          <w:tcPr>
            <w:tcW w:w="68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CFFCE" w14:textId="0E189D5F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7636">
              <w:rPr>
                <w:rFonts w:ascii="Times New Roman" w:hAnsi="Times New Roman" w:cs="Times New Roman"/>
                <w:sz w:val="18"/>
                <w:szCs w:val="18"/>
              </w:rPr>
              <w:t>GACGCAGCTCATTCAGCAG</w:t>
            </w:r>
          </w:p>
        </w:tc>
      </w:tr>
      <w:tr w:rsidR="00B14629" w14:paraId="1E232B08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E91C40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DE13" w14:textId="514F6BD8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2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4EB3" w14:textId="3B099642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7636">
              <w:rPr>
                <w:rFonts w:ascii="Times New Roman" w:hAnsi="Times New Roman" w:cs="Times New Roman"/>
                <w:sz w:val="18"/>
                <w:szCs w:val="18"/>
              </w:rPr>
              <w:t>CTCGCACTTGACCTTGTAGGC</w:t>
            </w:r>
          </w:p>
        </w:tc>
      </w:tr>
      <w:tr w:rsidR="00B14629" w14:paraId="73DBA69E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579AF" w14:textId="756FF1A2" w:rsidR="00B14629" w:rsidRPr="00906BA3" w:rsidRDefault="00906BA3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B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68B00" w14:textId="7FEDBAD5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3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6893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TGGCACCGGATACCA</w:t>
            </w:r>
          </w:p>
        </w:tc>
      </w:tr>
      <w:tr w:rsidR="00B14629" w14:paraId="285DE296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B856C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E5B9" w14:textId="5EBA1599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4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0BA74" w14:textId="0515F51B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5B13">
              <w:rPr>
                <w:rFonts w:ascii="Times New Roman" w:hAnsi="Times New Roman" w:cs="Times New Roman"/>
                <w:sz w:val="18"/>
                <w:szCs w:val="18"/>
              </w:rPr>
              <w:t>TGGCAAGTATCCGAGCAAAA</w:t>
            </w:r>
          </w:p>
        </w:tc>
      </w:tr>
      <w:tr w:rsidR="00B14629" w14:paraId="7DC98143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7595C" w14:textId="2834576D" w:rsidR="00B14629" w:rsidRPr="00906BA3" w:rsidRDefault="00906BA3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Wnt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A644B" w14:textId="379A36DC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5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55E1" w14:textId="6A3DFFE8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ATTCTTGGTGGTCGCTAGGTA</w:t>
            </w:r>
          </w:p>
        </w:tc>
      </w:tr>
      <w:tr w:rsidR="00B14629" w14:paraId="130F3FFA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1D96AD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D017" w14:textId="106BE42F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6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BD9CD" w14:textId="131018F2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CGCCTTCTCCGATGTACTGC</w:t>
            </w:r>
          </w:p>
        </w:tc>
      </w:tr>
      <w:tr w:rsidR="00B14629" w14:paraId="61A045B5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27691" w14:textId="63565249" w:rsidR="00B14629" w:rsidRPr="00906BA3" w:rsidRDefault="00906BA3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ten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61DA1" w14:textId="082A15C9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B9217" w14:textId="5A64F223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GCCAAGTGGGTGGTATAGAG</w:t>
            </w:r>
          </w:p>
        </w:tc>
      </w:tr>
      <w:tr w:rsidR="00B14629" w14:paraId="0F470DF9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DF41B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F2A49" w14:textId="7ADB7B81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8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242F" w14:textId="7ACA8DCA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GGGATGGTGGGTGTAAGAG</w:t>
            </w:r>
          </w:p>
        </w:tc>
      </w:tr>
      <w:tr w:rsidR="00B14629" w14:paraId="54A8F126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4F040" w14:textId="668EEB1A" w:rsidR="00B14629" w:rsidRPr="00906BA3" w:rsidRDefault="00906BA3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cl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FB657" w14:textId="052A8D8C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09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F9E1" w14:textId="1D59927A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GGTGGGGTCATGTGTGTGG</w:t>
            </w:r>
          </w:p>
        </w:tc>
      </w:tr>
      <w:tr w:rsidR="00B14629" w14:paraId="37586293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DE664" w14:textId="7777777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8126C" w14:textId="2301B087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AE59" w14:textId="40EB6C88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CGGTTCAGGTACTCAGTCATCC</w:t>
            </w:r>
          </w:p>
        </w:tc>
      </w:tr>
      <w:tr w:rsidR="00B14629" w14:paraId="22AE90BB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CE2D2" w14:textId="4FDCFE5F" w:rsidR="00B14629" w:rsidRPr="00C72BF5" w:rsidRDefault="00C72BF5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yclin 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A7DDD" w14:textId="65DC3868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B66AA" w14:textId="1F40F58B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25DE">
              <w:rPr>
                <w:rFonts w:ascii="Times New Roman" w:hAnsi="Times New Roman" w:cs="Times New Roman"/>
                <w:sz w:val="18"/>
                <w:szCs w:val="18"/>
              </w:rPr>
              <w:t>TGATACCAGAAGGGAAAGC</w:t>
            </w:r>
          </w:p>
        </w:tc>
      </w:tr>
      <w:tr w:rsidR="00B14629" w14:paraId="7770BB20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6D207" w14:textId="057DCE33" w:rsidR="00B14629" w:rsidRPr="00C72BF5" w:rsidRDefault="00B1462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0AE9" w14:textId="0846617E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6503C" w14:textId="6AE1FEC6" w:rsidR="00B14629" w:rsidRDefault="00B146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25DE">
              <w:rPr>
                <w:rFonts w:ascii="Times New Roman" w:hAnsi="Times New Roman" w:cs="Times New Roman"/>
                <w:sz w:val="18"/>
                <w:szCs w:val="18"/>
              </w:rPr>
              <w:t>GCTCAGGGTTATGCAAATAC</w:t>
            </w:r>
          </w:p>
        </w:tc>
      </w:tr>
      <w:tr w:rsidR="005D6BCD" w14:paraId="411067CF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5A373" w14:textId="07E71CF6" w:rsidR="005D6BCD" w:rsidRPr="008B43D0" w:rsidRDefault="00C7215A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</w:t>
            </w:r>
            <w:r w:rsidR="005D6BCD">
              <w:rPr>
                <w:rFonts w:ascii="Times New Roman" w:eastAsiaTheme="minorEastAsia" w:hAnsi="Times New Roman" w:cs="Times New Roman"/>
                <w:sz w:val="18"/>
                <w:szCs w:val="18"/>
              </w:rPr>
              <w:t>c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F8BE2" w14:textId="03D9FF6D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04761501" w14:textId="79927DC4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TAGTTGCGTTACACCCTTTCTTG</w:t>
            </w:r>
          </w:p>
        </w:tc>
      </w:tr>
      <w:tr w:rsidR="005D6BCD" w14:paraId="2DC0CDA2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0EE94" w14:textId="77777777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AD3F4" w14:textId="217D88CE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7DB1EC3D" w14:textId="65EC1A10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60CA">
              <w:rPr>
                <w:rFonts w:ascii="Times New Roman" w:hAnsi="Times New Roman" w:cs="Times New Roman"/>
                <w:sz w:val="18"/>
                <w:szCs w:val="18"/>
              </w:rPr>
              <w:t>CACCTTCACCGTTCCAGTTTT</w:t>
            </w:r>
          </w:p>
        </w:tc>
      </w:tr>
      <w:tr w:rsidR="005D6BCD" w14:paraId="276450D7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BF084" w14:textId="38B19C5A" w:rsidR="005D6BCD" w:rsidRPr="008B43D0" w:rsidRDefault="0019170D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9170D">
              <w:rPr>
                <w:rFonts w:ascii="Times New Roman" w:eastAsiaTheme="minorEastAsia" w:hAnsi="Times New Roman" w:cs="Times New Roman"/>
                <w:sz w:val="18"/>
                <w:szCs w:val="18"/>
              </w:rPr>
              <w:t>Mafb-si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54104" w14:textId="41B7963E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19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6B6BF35E" w14:textId="493831C2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5352">
              <w:rPr>
                <w:rFonts w:ascii="Times New Roman" w:hAnsi="Times New Roman" w:cs="Times New Roman"/>
                <w:sz w:val="18"/>
                <w:szCs w:val="18"/>
              </w:rPr>
              <w:t>GCAACUACCAGCAGAUGAATT</w:t>
            </w:r>
          </w:p>
        </w:tc>
      </w:tr>
      <w:tr w:rsidR="005D6BCD" w14:paraId="19D08431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73CFC" w14:textId="77777777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E233D" w14:textId="3A428EA0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20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41CABD64" w14:textId="40892B16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5352">
              <w:rPr>
                <w:rFonts w:ascii="Times New Roman" w:hAnsi="Times New Roman" w:cs="Times New Roman"/>
                <w:sz w:val="18"/>
                <w:szCs w:val="18"/>
              </w:rPr>
              <w:t>UUCAUCUGCUGGUAGUUGCTT</w:t>
            </w:r>
          </w:p>
        </w:tc>
      </w:tr>
      <w:tr w:rsidR="005D6BCD" w14:paraId="246658B4" w14:textId="77777777" w:rsidTr="0019170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1A964" w14:textId="3DB49B48" w:rsidR="005D6BCD" w:rsidRPr="008B43D0" w:rsidRDefault="0019170D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9170D">
              <w:rPr>
                <w:rFonts w:ascii="Times New Roman" w:eastAsiaTheme="minorEastAsia" w:hAnsi="Times New Roman" w:cs="Times New Roman"/>
                <w:sz w:val="18"/>
                <w:szCs w:val="18"/>
              </w:rPr>
              <w:t>CEBPA-si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26C9BA" w14:textId="6157BBBD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5D15B24F" w14:textId="52A3F496" w:rsidR="005D6BCD" w:rsidRDefault="005D6B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A5352">
              <w:rPr>
                <w:rFonts w:ascii="Times New Roman" w:hAnsi="Times New Roman" w:cs="Times New Roman"/>
                <w:sz w:val="18"/>
                <w:szCs w:val="18"/>
              </w:rPr>
              <w:t>CAGAGAGCUCCUUGGUCAA(</w:t>
            </w:r>
            <w:proofErr w:type="gramEnd"/>
            <w:r w:rsidRPr="00FA5352">
              <w:rPr>
                <w:rFonts w:ascii="Times New Roman" w:hAnsi="Times New Roman" w:cs="Times New Roman"/>
                <w:sz w:val="18"/>
                <w:szCs w:val="18"/>
              </w:rPr>
              <w:t>dT)(dT)</w:t>
            </w:r>
          </w:p>
        </w:tc>
      </w:tr>
      <w:tr w:rsidR="005D6BCD" w14:paraId="2B49E16D" w14:textId="77777777" w:rsidTr="0019170D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65F3C6" w14:textId="77777777" w:rsidR="005D6BCD" w:rsidRDefault="005D6BCD" w:rsidP="00386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7AA83" w14:textId="312890D3" w:rsidR="005D6BCD" w:rsidRDefault="005D6BCD" w:rsidP="00386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6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E549B8" w14:textId="0EEFDF12" w:rsidR="005D6BCD" w:rsidRPr="00FF60CA" w:rsidRDefault="005D6BCD" w:rsidP="00386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A5352">
              <w:rPr>
                <w:rFonts w:ascii="Times New Roman" w:hAnsi="Times New Roman" w:cs="Times New Roman"/>
                <w:sz w:val="18"/>
                <w:szCs w:val="18"/>
              </w:rPr>
              <w:t>UUGACCAAGGAGCUCUCUG(</w:t>
            </w:r>
            <w:proofErr w:type="gramEnd"/>
            <w:r w:rsidRPr="00FA5352">
              <w:rPr>
                <w:rFonts w:ascii="Times New Roman" w:hAnsi="Times New Roman" w:cs="Times New Roman"/>
                <w:sz w:val="18"/>
                <w:szCs w:val="18"/>
              </w:rPr>
              <w:t>dT)(dT)</w:t>
            </w:r>
          </w:p>
        </w:tc>
      </w:tr>
    </w:tbl>
    <w:p w14:paraId="1673322A" w14:textId="77777777" w:rsidR="004067EE" w:rsidRPr="004067EE" w:rsidRDefault="004067EE" w:rsidP="00415D3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1887A6" w14:textId="77777777" w:rsidR="00415D3A" w:rsidRPr="00415D3A" w:rsidRDefault="00415D3A"/>
    <w:sectPr w:rsidR="00415D3A" w:rsidRPr="00415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A4529" w14:textId="77777777" w:rsidR="00CF7E6B" w:rsidRDefault="00CF7E6B" w:rsidP="00386031">
      <w:r>
        <w:separator/>
      </w:r>
    </w:p>
  </w:endnote>
  <w:endnote w:type="continuationSeparator" w:id="0">
    <w:p w14:paraId="36E06894" w14:textId="77777777" w:rsidR="00CF7E6B" w:rsidRDefault="00CF7E6B" w:rsidP="00386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56C3C" w14:textId="77777777" w:rsidR="00CF7E6B" w:rsidRDefault="00CF7E6B" w:rsidP="00386031">
      <w:r>
        <w:separator/>
      </w:r>
    </w:p>
  </w:footnote>
  <w:footnote w:type="continuationSeparator" w:id="0">
    <w:p w14:paraId="3AB0707E" w14:textId="77777777" w:rsidR="00CF7E6B" w:rsidRDefault="00CF7E6B" w:rsidP="00386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3A"/>
    <w:rsid w:val="00040707"/>
    <w:rsid w:val="00106627"/>
    <w:rsid w:val="0019170D"/>
    <w:rsid w:val="001A5B13"/>
    <w:rsid w:val="00274053"/>
    <w:rsid w:val="00386031"/>
    <w:rsid w:val="004067EE"/>
    <w:rsid w:val="00415D3A"/>
    <w:rsid w:val="004302FA"/>
    <w:rsid w:val="004E6DA1"/>
    <w:rsid w:val="00523E19"/>
    <w:rsid w:val="005D6BCD"/>
    <w:rsid w:val="006747F6"/>
    <w:rsid w:val="007B25DE"/>
    <w:rsid w:val="007D2648"/>
    <w:rsid w:val="007E3A5B"/>
    <w:rsid w:val="00820ABE"/>
    <w:rsid w:val="00821FA3"/>
    <w:rsid w:val="008B43D0"/>
    <w:rsid w:val="00906BA3"/>
    <w:rsid w:val="00A20E64"/>
    <w:rsid w:val="00B14629"/>
    <w:rsid w:val="00C7215A"/>
    <w:rsid w:val="00C72BF5"/>
    <w:rsid w:val="00CD7636"/>
    <w:rsid w:val="00CF7E6B"/>
    <w:rsid w:val="00D15537"/>
    <w:rsid w:val="00D9232D"/>
    <w:rsid w:val="00FA5352"/>
    <w:rsid w:val="00FF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26923"/>
  <w15:chartTrackingRefBased/>
  <w15:docId w15:val="{4E0B551C-82A9-4322-9E0B-3EDAC1FC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D3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67EE"/>
    <w:rPr>
      <w:rFonts w:eastAsia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60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6031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86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603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7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刘</dc:creator>
  <cp:keywords/>
  <dc:description/>
  <cp:lastModifiedBy>Amber 刘</cp:lastModifiedBy>
  <cp:revision>25</cp:revision>
  <dcterms:created xsi:type="dcterms:W3CDTF">2024-03-02T02:36:00Z</dcterms:created>
  <dcterms:modified xsi:type="dcterms:W3CDTF">2024-07-04T02:22:00Z</dcterms:modified>
</cp:coreProperties>
</file>